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006A92" w14:textId="31C37C14" w:rsidR="00E51B20" w:rsidRPr="00CA1855" w:rsidRDefault="00E51B20" w:rsidP="00E51B20">
      <w:r>
        <w:t>Table S2 A</w:t>
      </w:r>
      <w:r w:rsidRPr="000A7420">
        <w:t>nalysis of transcription factors binding to neat1 promoter by chromatin immunoprecipitation in CRC cells</w:t>
      </w:r>
    </w:p>
    <w:tbl>
      <w:tblPr>
        <w:tblW w:w="779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4"/>
        <w:gridCol w:w="1570"/>
        <w:gridCol w:w="1080"/>
        <w:gridCol w:w="1680"/>
        <w:gridCol w:w="1080"/>
        <w:gridCol w:w="1080"/>
      </w:tblGrid>
      <w:tr w:rsidR="004F236C" w:rsidRPr="00CB53CB" w14:paraId="72A7C0A5" w14:textId="77777777" w:rsidTr="004F236C">
        <w:trPr>
          <w:trHeight w:val="270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ED68" w14:textId="77777777" w:rsidR="004F236C" w:rsidRPr="00CB53CB" w:rsidRDefault="004F236C" w:rsidP="00C87D81">
            <w:pPr>
              <w:widowControl/>
              <w:jc w:val="left"/>
              <w:rPr>
                <w:b/>
                <w:color w:val="000000"/>
                <w:kern w:val="0"/>
                <w:sz w:val="22"/>
              </w:rPr>
            </w:pPr>
            <w:r w:rsidRPr="00CB53CB">
              <w:rPr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71D8" w14:textId="77777777" w:rsidR="004F236C" w:rsidRPr="00CB53CB" w:rsidRDefault="004F236C" w:rsidP="00C87D81">
            <w:pPr>
              <w:widowControl/>
              <w:jc w:val="left"/>
              <w:rPr>
                <w:b/>
                <w:color w:val="000000"/>
                <w:kern w:val="0"/>
                <w:sz w:val="22"/>
              </w:rPr>
            </w:pPr>
            <w:r w:rsidRPr="00CB53CB">
              <w:rPr>
                <w:b/>
                <w:color w:val="000000"/>
                <w:kern w:val="0"/>
                <w:sz w:val="22"/>
              </w:rPr>
              <w:t>Antigen cla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34C0" w14:textId="77777777" w:rsidR="004F236C" w:rsidRPr="00CB53CB" w:rsidRDefault="004F236C" w:rsidP="00C87D81">
            <w:pPr>
              <w:widowControl/>
              <w:jc w:val="left"/>
              <w:rPr>
                <w:b/>
                <w:color w:val="000000"/>
                <w:kern w:val="0"/>
                <w:sz w:val="22"/>
              </w:rPr>
            </w:pPr>
            <w:r w:rsidRPr="00CB53CB">
              <w:rPr>
                <w:b/>
                <w:color w:val="000000"/>
                <w:kern w:val="0"/>
                <w:sz w:val="22"/>
              </w:rPr>
              <w:t>Antigen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75F3" w14:textId="77777777" w:rsidR="004F236C" w:rsidRPr="00CB53CB" w:rsidRDefault="004F236C" w:rsidP="00C87D81">
            <w:pPr>
              <w:widowControl/>
              <w:jc w:val="left"/>
              <w:rPr>
                <w:b/>
                <w:color w:val="000000"/>
                <w:kern w:val="0"/>
                <w:sz w:val="22"/>
              </w:rPr>
            </w:pPr>
            <w:r w:rsidRPr="00CB53CB">
              <w:rPr>
                <w:b/>
                <w:color w:val="000000"/>
                <w:kern w:val="0"/>
                <w:sz w:val="22"/>
              </w:rPr>
              <w:t>Cell cla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E111" w14:textId="77777777" w:rsidR="004F236C" w:rsidRPr="00CB53CB" w:rsidRDefault="004F236C" w:rsidP="00C87D81">
            <w:pPr>
              <w:widowControl/>
              <w:jc w:val="left"/>
              <w:rPr>
                <w:b/>
                <w:color w:val="000000"/>
                <w:kern w:val="0"/>
                <w:sz w:val="22"/>
              </w:rPr>
            </w:pPr>
            <w:r w:rsidRPr="00CB53CB">
              <w:rPr>
                <w:b/>
                <w:color w:val="000000"/>
                <w:kern w:val="0"/>
                <w:sz w:val="22"/>
              </w:rPr>
              <w:t>Ce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1156" w14:textId="77777777" w:rsidR="004F236C" w:rsidRPr="00CB53CB" w:rsidRDefault="004F236C" w:rsidP="00C87D81">
            <w:pPr>
              <w:widowControl/>
              <w:jc w:val="left"/>
              <w:rPr>
                <w:b/>
                <w:color w:val="000000"/>
                <w:kern w:val="0"/>
                <w:sz w:val="22"/>
              </w:rPr>
            </w:pPr>
            <w:r w:rsidRPr="00CB53CB">
              <w:rPr>
                <w:b/>
                <w:color w:val="000000"/>
                <w:kern w:val="0"/>
                <w:sz w:val="22"/>
              </w:rPr>
              <w:t>Num of peaks</w:t>
            </w:r>
          </w:p>
        </w:tc>
      </w:tr>
      <w:tr w:rsidR="004F236C" w:rsidRPr="00CB53CB" w14:paraId="1DFC9490" w14:textId="77777777" w:rsidTr="004F236C">
        <w:trPr>
          <w:trHeight w:val="270"/>
          <w:jc w:val="center"/>
        </w:trPr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60D2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SRX359905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1AE7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TFs and other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D5C1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MYC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0BAE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Digestive trac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DF63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proofErr w:type="spellStart"/>
            <w:r w:rsidRPr="00CB53CB">
              <w:rPr>
                <w:color w:val="000000"/>
                <w:kern w:val="0"/>
                <w:sz w:val="22"/>
              </w:rPr>
              <w:t>LoV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B640" w14:textId="77777777" w:rsidR="004F236C" w:rsidRPr="00CB53CB" w:rsidRDefault="004F236C" w:rsidP="00C87D81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137</w:t>
            </w:r>
          </w:p>
        </w:tc>
      </w:tr>
      <w:tr w:rsidR="004F236C" w:rsidRPr="00CB53CB" w14:paraId="7256519E" w14:textId="77777777" w:rsidTr="004F236C">
        <w:trPr>
          <w:trHeight w:val="270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DDC0D95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SRX36057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E0212F3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TFs and othe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9DDE01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MYC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35A8B3B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Digestive tra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9C191F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GP5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7C8711" w14:textId="77777777" w:rsidR="004F236C" w:rsidRPr="00CB53CB" w:rsidRDefault="004F236C" w:rsidP="00C87D81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3068</w:t>
            </w:r>
          </w:p>
        </w:tc>
      </w:tr>
      <w:tr w:rsidR="004F236C" w:rsidRPr="00CB53CB" w14:paraId="0246C23C" w14:textId="77777777" w:rsidTr="004F236C">
        <w:trPr>
          <w:trHeight w:val="270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4860E4F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SRX360590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5DFECE7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TFs and othe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902BAB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MYC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7E7F91D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Digestive tra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4CBE00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GP5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21F87E" w14:textId="77777777" w:rsidR="004F236C" w:rsidRPr="00CB53CB" w:rsidRDefault="004F236C" w:rsidP="00C87D81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602</w:t>
            </w:r>
          </w:p>
        </w:tc>
      </w:tr>
      <w:tr w:rsidR="004F236C" w:rsidRPr="00CB53CB" w14:paraId="4AAEC3C7" w14:textId="77777777" w:rsidTr="004F236C">
        <w:trPr>
          <w:trHeight w:val="270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F961DB5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SRX36188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CFEA582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TFs and othe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206DA2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MYC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71A87A3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Digestive tra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D2635D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proofErr w:type="spellStart"/>
            <w:r w:rsidRPr="00CB53CB">
              <w:rPr>
                <w:color w:val="000000"/>
                <w:kern w:val="0"/>
                <w:sz w:val="22"/>
              </w:rPr>
              <w:t>LoVo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3AC545" w14:textId="77777777" w:rsidR="004F236C" w:rsidRPr="00CB53CB" w:rsidRDefault="004F236C" w:rsidP="00C87D81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1005</w:t>
            </w:r>
          </w:p>
        </w:tc>
      </w:tr>
      <w:tr w:rsidR="004F236C" w:rsidRPr="00CB53CB" w14:paraId="5BF0E0B7" w14:textId="77777777" w:rsidTr="004F236C">
        <w:trPr>
          <w:trHeight w:val="270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D998FB9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SRX36189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72B6B4B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TFs and othe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C01A33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MYC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FB9FD66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Digestive tra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3B4152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proofErr w:type="spellStart"/>
            <w:r w:rsidRPr="00CB53CB">
              <w:rPr>
                <w:color w:val="000000"/>
                <w:kern w:val="0"/>
                <w:sz w:val="22"/>
              </w:rPr>
              <w:t>LoVo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45A5A8" w14:textId="77777777" w:rsidR="004F236C" w:rsidRPr="00CB53CB" w:rsidRDefault="004F236C" w:rsidP="00C87D81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447</w:t>
            </w:r>
          </w:p>
        </w:tc>
      </w:tr>
      <w:tr w:rsidR="004F236C" w:rsidRPr="00CB53CB" w14:paraId="4DC97A54" w14:textId="77777777" w:rsidTr="004F236C">
        <w:trPr>
          <w:trHeight w:val="270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2E9BFA5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SRX64824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C69FDC0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TFs and othe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387C4D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MYC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7056FBC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Digestive tra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9C705E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LS-174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8F7D5F" w14:textId="77777777" w:rsidR="004F236C" w:rsidRPr="00CB53CB" w:rsidRDefault="004F236C" w:rsidP="00C87D81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277</w:t>
            </w:r>
          </w:p>
        </w:tc>
      </w:tr>
      <w:tr w:rsidR="004F236C" w:rsidRPr="00CB53CB" w14:paraId="5BAA3253" w14:textId="77777777" w:rsidTr="004F236C">
        <w:trPr>
          <w:trHeight w:val="270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566DA08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SRX64824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5C745DE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TFs and othe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D00AC6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MYC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03A1F75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Digestive tra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D57098" w14:textId="77777777" w:rsidR="004F236C" w:rsidRPr="00CB53CB" w:rsidRDefault="004F236C" w:rsidP="00C87D81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LS-174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4D4DB0" w14:textId="77777777" w:rsidR="004F236C" w:rsidRPr="00CB53CB" w:rsidRDefault="004F236C" w:rsidP="00C87D81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CB53CB">
              <w:rPr>
                <w:color w:val="000000"/>
                <w:kern w:val="0"/>
                <w:sz w:val="22"/>
              </w:rPr>
              <w:t>213</w:t>
            </w:r>
          </w:p>
        </w:tc>
      </w:tr>
    </w:tbl>
    <w:p w14:paraId="2B598EBE" w14:textId="77777777" w:rsidR="004F236C" w:rsidRDefault="004F236C" w:rsidP="004F236C">
      <w:pPr>
        <w:jc w:val="center"/>
        <w:rPr>
          <w:b/>
          <w:bCs/>
          <w:sz w:val="21"/>
        </w:rPr>
      </w:pPr>
    </w:p>
    <w:p w14:paraId="14499621" w14:textId="77777777" w:rsidR="004F236C" w:rsidRDefault="004F236C">
      <w:bookmarkStart w:id="0" w:name="_GoBack"/>
      <w:bookmarkEnd w:id="0"/>
    </w:p>
    <w:sectPr w:rsidR="004F23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A03F1D" w14:textId="77777777" w:rsidR="00D25D56" w:rsidRDefault="00D25D56" w:rsidP="00E51B20">
      <w:pPr>
        <w:spacing w:line="240" w:lineRule="auto"/>
      </w:pPr>
      <w:r>
        <w:separator/>
      </w:r>
    </w:p>
  </w:endnote>
  <w:endnote w:type="continuationSeparator" w:id="0">
    <w:p w14:paraId="58EAA5C9" w14:textId="77777777" w:rsidR="00D25D56" w:rsidRDefault="00D25D56" w:rsidP="00E51B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795679" w14:textId="77777777" w:rsidR="00D25D56" w:rsidRDefault="00D25D56" w:rsidP="00E51B20">
      <w:pPr>
        <w:spacing w:line="240" w:lineRule="auto"/>
      </w:pPr>
      <w:r>
        <w:separator/>
      </w:r>
    </w:p>
  </w:footnote>
  <w:footnote w:type="continuationSeparator" w:id="0">
    <w:p w14:paraId="35030426" w14:textId="77777777" w:rsidR="00D25D56" w:rsidRDefault="00D25D56" w:rsidP="00E51B2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3tLQwMzM3MDU3tzRU0lEKTi0uzszPAykwqgUAHauEkCwAAAA="/>
  </w:docVars>
  <w:rsids>
    <w:rsidRoot w:val="004B36F4"/>
    <w:rsid w:val="00131685"/>
    <w:rsid w:val="00183AC8"/>
    <w:rsid w:val="004B36F4"/>
    <w:rsid w:val="004F236C"/>
    <w:rsid w:val="005D32BD"/>
    <w:rsid w:val="00A33F76"/>
    <w:rsid w:val="00C70963"/>
    <w:rsid w:val="00D25D56"/>
    <w:rsid w:val="00E51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0EB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236C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F236C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styleId="a4">
    <w:name w:val="header"/>
    <w:basedOn w:val="a"/>
    <w:link w:val="Char"/>
    <w:uiPriority w:val="99"/>
    <w:unhideWhenUsed/>
    <w:rsid w:val="00E51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51B2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51B2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51B20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236C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F236C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styleId="a4">
    <w:name w:val="header"/>
    <w:basedOn w:val="a"/>
    <w:link w:val="Char"/>
    <w:uiPriority w:val="99"/>
    <w:unhideWhenUsed/>
    <w:rsid w:val="00E51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51B2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51B2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51B2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4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ad</cp:lastModifiedBy>
  <cp:revision>3</cp:revision>
  <dcterms:created xsi:type="dcterms:W3CDTF">2020-10-21T02:19:00Z</dcterms:created>
  <dcterms:modified xsi:type="dcterms:W3CDTF">2021-05-06T02:37:00Z</dcterms:modified>
</cp:coreProperties>
</file>